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C5657" w14:textId="563019F1" w:rsidR="005F690B" w:rsidRPr="00820D46" w:rsidRDefault="00820D46">
      <w:pPr>
        <w:rPr>
          <w:rFonts w:ascii="Times New Roman" w:hAnsi="Times New Roman" w:cs="Times New Roman"/>
          <w:sz w:val="24"/>
          <w:szCs w:val="24"/>
        </w:rPr>
      </w:pPr>
      <w:r w:rsidRPr="00820D46">
        <w:rPr>
          <w:rFonts w:ascii="Times New Roman" w:hAnsi="Times New Roman" w:cs="Times New Roman"/>
          <w:sz w:val="24"/>
          <w:szCs w:val="24"/>
        </w:rPr>
        <w:t>Table S</w:t>
      </w:r>
      <w:r w:rsidR="00F0762C">
        <w:rPr>
          <w:rFonts w:ascii="Times New Roman" w:hAnsi="Times New Roman" w:cs="Times New Roman"/>
          <w:sz w:val="24"/>
          <w:szCs w:val="24"/>
        </w:rPr>
        <w:t>3</w:t>
      </w:r>
      <w:r w:rsidRPr="00820D46">
        <w:rPr>
          <w:rFonts w:ascii="Times New Roman" w:hAnsi="Times New Roman" w:cs="Times New Roman"/>
          <w:sz w:val="24"/>
          <w:szCs w:val="24"/>
        </w:rPr>
        <w:t xml:space="preserve"> </w:t>
      </w:r>
      <w:r w:rsidR="009578FD" w:rsidRPr="001D4B99">
        <w:rPr>
          <w:rFonts w:ascii="Times New Roman" w:hAnsi="Times New Roman" w:cs="Times New Roman"/>
          <w:sz w:val="24"/>
          <w:szCs w:val="24"/>
        </w:rPr>
        <w:t>Univariate Cox regression analysis</w:t>
      </w:r>
      <w:r w:rsidR="009578FD">
        <w:rPr>
          <w:rFonts w:ascii="Times New Roman" w:hAnsi="Times New Roman" w:cs="Times New Roman"/>
          <w:sz w:val="24"/>
          <w:szCs w:val="24"/>
        </w:rPr>
        <w:t xml:space="preserve"> of m5C regulator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  <w:gridCol w:w="1304"/>
      </w:tblGrid>
      <w:tr w:rsidR="00493561" w:rsidRPr="00493561" w14:paraId="09E798EF" w14:textId="77777777" w:rsidTr="00493561">
        <w:trPr>
          <w:trHeight w:hRule="exact" w:val="454"/>
        </w:trPr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9124EA8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35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E603529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35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BE42D39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35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.95L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BA7E0EA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35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.95H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26C3890" w14:textId="0FB1A14C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35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935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CC2D80F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35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m</w:t>
            </w:r>
          </w:p>
        </w:tc>
      </w:tr>
      <w:tr w:rsidR="00493561" w:rsidRPr="00493561" w14:paraId="021894CB" w14:textId="77777777" w:rsidTr="00493561">
        <w:trPr>
          <w:trHeight w:hRule="exact" w:val="454"/>
        </w:trPr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E2C871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NOP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3052B1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1.6912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E1409E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1.26112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78D1F4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2.26799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1B4E58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0.00044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992B23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6.81E-10</w:t>
            </w:r>
          </w:p>
        </w:tc>
      </w:tr>
      <w:tr w:rsidR="00493561" w:rsidRPr="00493561" w14:paraId="4E9B8ED4" w14:textId="77777777" w:rsidTr="00493561">
        <w:trPr>
          <w:trHeight w:hRule="exact" w:val="454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0DBC5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NSUN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BD041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1.6068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0F880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1.1582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A23DD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2.22917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E9533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0.0045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E9D0A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0.000964</w:t>
            </w:r>
          </w:p>
        </w:tc>
      </w:tr>
      <w:tr w:rsidR="00493561" w:rsidRPr="00493561" w14:paraId="6CE73AF6" w14:textId="77777777" w:rsidTr="00493561">
        <w:trPr>
          <w:trHeight w:hRule="exact" w:val="454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34125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NSUN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6F206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1.7537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F91E5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1.1726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CBD22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2.6228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08B01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0.0062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19469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9.40E-05</w:t>
            </w:r>
          </w:p>
        </w:tc>
      </w:tr>
      <w:tr w:rsidR="00493561" w:rsidRPr="00493561" w14:paraId="2AF68449" w14:textId="77777777" w:rsidTr="00493561">
        <w:trPr>
          <w:trHeight w:hRule="exact" w:val="454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DDFC2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NSUN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E00FF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2.2108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929A6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1.5297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FBE8A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3.1949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D89EE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2.41E-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1221D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2.91E-08</w:t>
            </w:r>
          </w:p>
        </w:tc>
      </w:tr>
      <w:tr w:rsidR="00493561" w:rsidRPr="00493561" w14:paraId="5ADE5DA9" w14:textId="77777777" w:rsidTr="00493561">
        <w:trPr>
          <w:trHeight w:hRule="exact" w:val="454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D9E83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NSUN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6F80F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1.6777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72394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1.2680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CAD38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2.2198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E2FFB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0.0002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3ACF1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3.90E-07</w:t>
            </w:r>
          </w:p>
        </w:tc>
      </w:tr>
      <w:tr w:rsidR="00493561" w:rsidRPr="00493561" w14:paraId="105006CE" w14:textId="77777777" w:rsidTr="00493561">
        <w:trPr>
          <w:trHeight w:hRule="exact" w:val="454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BFA82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NSUN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6061A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0.9981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4C1C0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0.807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9C654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1.2342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A6DCB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0.9860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2C016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0.137331</w:t>
            </w:r>
          </w:p>
        </w:tc>
      </w:tr>
      <w:tr w:rsidR="00493561" w:rsidRPr="00493561" w14:paraId="5DF0B932" w14:textId="77777777" w:rsidTr="00493561">
        <w:trPr>
          <w:trHeight w:hRule="exact" w:val="454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1B538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NSUN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221E0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1.1553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A63DF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0.9154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61F28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1.4580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5FD66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0.2239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710EA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0.069649</w:t>
            </w:r>
          </w:p>
        </w:tc>
      </w:tr>
      <w:tr w:rsidR="00493561" w:rsidRPr="00493561" w14:paraId="1C6CC38C" w14:textId="77777777" w:rsidTr="00493561">
        <w:trPr>
          <w:trHeight w:hRule="exact" w:val="454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DAB59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YBX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35CA8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2.1804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68574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1.6965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A86B0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2.8023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DD5B7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1.14E-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CCE22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6.99E-08</w:t>
            </w:r>
          </w:p>
        </w:tc>
      </w:tr>
      <w:tr w:rsidR="00493561" w:rsidRPr="00493561" w14:paraId="0457D732" w14:textId="77777777" w:rsidTr="00493561">
        <w:trPr>
          <w:trHeight w:hRule="exact" w:val="454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96997E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TET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8B4321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1.3433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9AFFFC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1.0375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5B4CD3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1.73927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9F122C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0.02513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88DB75" w14:textId="77777777" w:rsidR="00493561" w:rsidRPr="00493561" w:rsidRDefault="00493561" w:rsidP="004935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561">
              <w:rPr>
                <w:rFonts w:ascii="Times New Roman" w:hAnsi="Times New Roman" w:cs="Times New Roman"/>
                <w:szCs w:val="21"/>
              </w:rPr>
              <w:t>0.000103</w:t>
            </w:r>
          </w:p>
        </w:tc>
      </w:tr>
    </w:tbl>
    <w:p w14:paraId="3371C37E" w14:textId="77777777" w:rsidR="00820D46" w:rsidRDefault="00820D46" w:rsidP="00493561">
      <w:pPr>
        <w:jc w:val="center"/>
      </w:pPr>
    </w:p>
    <w:sectPr w:rsidR="00820D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7B1543" w14:textId="77777777" w:rsidR="008B41D4" w:rsidRDefault="008B41D4" w:rsidP="00820D46">
      <w:r>
        <w:separator/>
      </w:r>
    </w:p>
  </w:endnote>
  <w:endnote w:type="continuationSeparator" w:id="0">
    <w:p w14:paraId="6E8E398C" w14:textId="77777777" w:rsidR="008B41D4" w:rsidRDefault="008B41D4" w:rsidP="00820D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6C101" w14:textId="77777777" w:rsidR="008B41D4" w:rsidRDefault="008B41D4" w:rsidP="00820D46">
      <w:r>
        <w:separator/>
      </w:r>
    </w:p>
  </w:footnote>
  <w:footnote w:type="continuationSeparator" w:id="0">
    <w:p w14:paraId="240C1F4D" w14:textId="77777777" w:rsidR="008B41D4" w:rsidRDefault="008B41D4" w:rsidP="00820D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F0D"/>
    <w:rsid w:val="00005CF9"/>
    <w:rsid w:val="00084F0D"/>
    <w:rsid w:val="001064CC"/>
    <w:rsid w:val="0014538A"/>
    <w:rsid w:val="003D170A"/>
    <w:rsid w:val="00493561"/>
    <w:rsid w:val="004E3F5C"/>
    <w:rsid w:val="005F690B"/>
    <w:rsid w:val="00682686"/>
    <w:rsid w:val="00820D46"/>
    <w:rsid w:val="008B41D4"/>
    <w:rsid w:val="009578FD"/>
    <w:rsid w:val="00A84AFC"/>
    <w:rsid w:val="00BF0961"/>
    <w:rsid w:val="00C4317D"/>
    <w:rsid w:val="00CA2D14"/>
    <w:rsid w:val="00F0762C"/>
    <w:rsid w:val="00F4553D"/>
    <w:rsid w:val="00F70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716ABA"/>
  <w15:chartTrackingRefBased/>
  <w15:docId w15:val="{DA3D061E-4188-41D3-8FC6-6DDB05512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0D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0D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0D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0D46"/>
    <w:rPr>
      <w:sz w:val="18"/>
      <w:szCs w:val="18"/>
    </w:rPr>
  </w:style>
  <w:style w:type="table" w:styleId="a7">
    <w:name w:val="Table Grid"/>
    <w:basedOn w:val="a1"/>
    <w:uiPriority w:val="39"/>
    <w:rsid w:val="00820D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5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5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勇</dc:creator>
  <cp:keywords/>
  <dc:description/>
  <cp:lastModifiedBy>刘 勇</cp:lastModifiedBy>
  <cp:revision>11</cp:revision>
  <dcterms:created xsi:type="dcterms:W3CDTF">2021-08-31T01:24:00Z</dcterms:created>
  <dcterms:modified xsi:type="dcterms:W3CDTF">2021-12-23T01:50:00Z</dcterms:modified>
</cp:coreProperties>
</file>